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086" w:rsidRPr="005F707E" w:rsidRDefault="00996086" w:rsidP="00996086">
      <w:pPr>
        <w:rPr>
          <w:rFonts w:ascii="Times New Roman" w:hAnsi="Times New Roman" w:cs="Times New Roman"/>
          <w:b/>
          <w:bCs/>
          <w:szCs w:val="21"/>
        </w:rPr>
      </w:pPr>
      <w:r w:rsidRPr="005F707E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bookmarkStart w:id="0" w:name="_GoBack"/>
      <w:bookmarkEnd w:id="0"/>
      <w:r w:rsidRPr="005F707E">
        <w:rPr>
          <w:rFonts w:ascii="Times New Roman" w:hAnsi="Times New Roman" w:cs="Times New Roman"/>
          <w:b/>
          <w:bCs/>
          <w:szCs w:val="21"/>
        </w:rPr>
        <w:t>3. List of top 15 candidates of circTEAD1-interacting proteins that were identified by RNA pull down and 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0"/>
        <w:gridCol w:w="1669"/>
        <w:gridCol w:w="2975"/>
        <w:gridCol w:w="1633"/>
        <w:gridCol w:w="1649"/>
      </w:tblGrid>
      <w:tr w:rsidR="00996086" w:rsidRPr="005F707E" w:rsidTr="00B24EDC">
        <w:trPr>
          <w:trHeight w:val="285"/>
        </w:trPr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Unique peptides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Unique sequence coverage [%]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w(</w:t>
            </w:r>
            <w:proofErr w:type="spellStart"/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Da</w:t>
            </w:r>
            <w:proofErr w:type="spellEnd"/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ccession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IGF2BP3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1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57.5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63.7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O00425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EIF3A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28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166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Q14152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EPRS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6.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170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07814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METTL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9.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64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Q86U44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ACTN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7.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104.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O43707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YGB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9.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96.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11216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SPTAN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9.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284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Q13813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MYH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9.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226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35579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SNRNP200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0.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244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O75643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CLTC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7.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191.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Q00610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HSP90B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56.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92.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14625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VIM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75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53.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08670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EEF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56.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95.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13639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ENO1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61.1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7.1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06733</w:t>
            </w:r>
          </w:p>
        </w:tc>
      </w:tr>
      <w:tr w:rsidR="00996086" w:rsidRPr="005F707E" w:rsidTr="00B24EDC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LMNA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66.3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74.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6086" w:rsidRPr="005F707E" w:rsidRDefault="00996086" w:rsidP="00B24ED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F707E">
              <w:rPr>
                <w:rFonts w:ascii="Times New Roman" w:eastAsia="SimSun" w:hAnsi="Times New Roman" w:cs="Times New Roman"/>
                <w:kern w:val="0"/>
                <w:szCs w:val="21"/>
              </w:rPr>
              <w:t>P02545</w:t>
            </w:r>
          </w:p>
        </w:tc>
      </w:tr>
    </w:tbl>
    <w:p w:rsidR="00996086" w:rsidRPr="005F707E" w:rsidRDefault="00996086" w:rsidP="00996086">
      <w:pPr>
        <w:rPr>
          <w:rFonts w:ascii="Times New Roman" w:hAnsi="Times New Roman" w:cs="Times New Roman"/>
          <w:b/>
          <w:bCs/>
          <w:szCs w:val="21"/>
        </w:rPr>
      </w:pPr>
    </w:p>
    <w:p w:rsidR="007151D3" w:rsidRDefault="007151D3"/>
    <w:sectPr w:rsidR="00715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086"/>
    <w:rsid w:val="007151D3"/>
    <w:rsid w:val="0099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0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Choudhary</dc:creator>
  <cp:lastModifiedBy>Rahul Choudhary</cp:lastModifiedBy>
  <cp:revision>1</cp:revision>
  <dcterms:created xsi:type="dcterms:W3CDTF">2024-04-16T12:07:00Z</dcterms:created>
  <dcterms:modified xsi:type="dcterms:W3CDTF">2024-04-16T12:07:00Z</dcterms:modified>
</cp:coreProperties>
</file>